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16E3D" w14:textId="7BAD084E" w:rsidR="00FC492C" w:rsidRPr="00E87E01" w:rsidRDefault="001B26CC" w:rsidP="00FC492C">
      <w:r>
        <w:t>Online Resource</w:t>
      </w:r>
      <w:r w:rsidR="00FC492C" w:rsidRPr="00E87E01">
        <w:t xml:space="preserve"> </w:t>
      </w:r>
      <w:r w:rsidR="00FC492C">
        <w:t>1</w:t>
      </w:r>
      <w:r w:rsidR="00FC492C" w:rsidRPr="00E87E01">
        <w:t>: Bivariate Analysis of Covariates and Minimum Antenatal Care Visi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7"/>
        <w:gridCol w:w="830"/>
        <w:gridCol w:w="1167"/>
        <w:gridCol w:w="830"/>
        <w:gridCol w:w="1167"/>
        <w:gridCol w:w="914"/>
        <w:gridCol w:w="1083"/>
        <w:gridCol w:w="1072"/>
      </w:tblGrid>
      <w:tr w:rsidR="00FC492C" w:rsidRPr="00E87E01" w14:paraId="24632A63" w14:textId="77777777" w:rsidTr="00AD7F54">
        <w:trPr>
          <w:trHeight w:val="144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619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F20D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3+ ANC Visits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B5D1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&lt;3 ANC Visits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C547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1109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hi Square</w:t>
            </w:r>
          </w:p>
        </w:tc>
      </w:tr>
      <w:tr w:rsidR="00FC492C" w:rsidRPr="00E87E01" w14:paraId="07E0F02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E093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1B41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5AC3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D5FC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1B29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BC0C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157E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4370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926CC6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31E1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6E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69E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2D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6F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433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BEF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CF7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6.1718***</w:t>
            </w:r>
          </w:p>
        </w:tc>
      </w:tr>
      <w:tr w:rsidR="00FC492C" w:rsidRPr="00E87E01" w14:paraId="34534CF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29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C7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4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60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D0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97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4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48E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8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4D1A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EAE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EE4787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0C9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69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03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57F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9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594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354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E6D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5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7F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387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6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7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7F9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1D1EC3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E7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33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AB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8CA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C6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01D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54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7FFE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CB94FD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982D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 xml:space="preserve">Marital Status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F3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26B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91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26F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A1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48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AB3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9945*</w:t>
            </w:r>
          </w:p>
        </w:tc>
      </w:tr>
      <w:tr w:rsidR="00FC492C" w:rsidRPr="00E87E01" w14:paraId="13EF06B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D6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64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054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7C9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DF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394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C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1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50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449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48E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EA2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805368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F3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ormerly Marrie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03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F7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D9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9B9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E6F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4A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AA7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43B301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DC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8B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E7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EF7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3F3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B19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00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612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034B5F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E10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2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96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BAE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1F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FCE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118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E36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0.0347***</w:t>
            </w:r>
          </w:p>
        </w:tc>
      </w:tr>
      <w:tr w:rsidR="00FC492C" w:rsidRPr="00E87E01" w14:paraId="6F401CC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ED9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8A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25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B5A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7.9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CF6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6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B4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0.8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08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11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7A9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3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812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C21253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9CB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E8B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5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60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.0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67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2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ED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.1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7DF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39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BA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1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F1A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002366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02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597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2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9B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2C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5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99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0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04E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704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5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184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5BA68C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18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65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F9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AFA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31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46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BCD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799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0617B4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3725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aste or Trib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375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02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75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4E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8A0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44B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1AF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00***</w:t>
            </w:r>
          </w:p>
        </w:tc>
      </w:tr>
      <w:tr w:rsidR="00FC492C" w:rsidRPr="00E87E01" w14:paraId="066A5D7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41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 Cast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C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682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2AE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5.8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10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736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BD6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.9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CF7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41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21E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2.1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89E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E91930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1D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37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5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8A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2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6F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96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AB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.2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AA5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48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A80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5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4D8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81F84B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62F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55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7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95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9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88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16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33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8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D5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89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634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3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4E6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937230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C0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80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07B4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65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4C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AF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5EC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956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415CEC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92A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56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EE0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8CA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40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5C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E0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9E3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300***</w:t>
            </w:r>
          </w:p>
        </w:tc>
      </w:tr>
      <w:tr w:rsidR="00FC492C" w:rsidRPr="00E87E01" w14:paraId="4FD6912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EC9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 Formal Educatio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5C4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488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F55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9.0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295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2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1E0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7.0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3B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812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77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.6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FD6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F7C88E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B5B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6B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84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30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8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011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86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75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8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14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9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9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618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C28B9E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B7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2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6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54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5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A2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8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1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.6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43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2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26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.2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6FE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46312E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A95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lass 10 or Class 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4C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47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C8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.5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46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1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5FF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4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623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99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CF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.1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431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20B49D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660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er Ed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54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5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79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98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6D9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8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C00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95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3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65C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0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BB9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EB22A8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FA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281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35E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AB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73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F8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B2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ED4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5CB653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D74F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Age at Reported Birt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D0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6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79A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01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BB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FD4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C08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61.1897***</w:t>
            </w:r>
          </w:p>
        </w:tc>
      </w:tr>
      <w:tr w:rsidR="00FC492C" w:rsidRPr="00E87E01" w14:paraId="74F55AB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B4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3B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5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25E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2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85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97A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9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0C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2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EA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5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D7C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1E2183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6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DD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6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DE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.5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4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0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25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.3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AB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66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1D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.5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5EB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2C20AA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E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04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3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1A5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4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A4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90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005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.8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FE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24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55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1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986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15C419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657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5F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61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E5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1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4E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7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698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4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E2F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3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FA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7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084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CF6D8F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4D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62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9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9B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7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795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3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59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4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5A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9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77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7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B18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F0B7FD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9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8B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1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52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8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1F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8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0D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9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DD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9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D8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19E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589F60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9C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20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D2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68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6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91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5C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99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65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9DE98B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BB1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68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CAA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62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091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A1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9A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D50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B68376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D9BB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C3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C7D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446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5C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8A3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252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C8C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00***</w:t>
            </w:r>
          </w:p>
        </w:tc>
      </w:tr>
      <w:tr w:rsidR="00FC492C" w:rsidRPr="00E87E01" w14:paraId="3CD36AB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597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irst Order Birt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E50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9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ED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3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CA4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79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AC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.6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94A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772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BE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2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E0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9BDE2D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E37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ater Order Birt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54A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1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1B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0.6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9E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69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63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9.3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3D0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783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F0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.7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704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B3B96F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F8E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069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A3F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486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02A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01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AD1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969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0B1370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8533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D3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D3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C1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E44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17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897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819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00***</w:t>
            </w:r>
          </w:p>
        </w:tc>
      </w:tr>
      <w:tr w:rsidR="00FC492C" w:rsidRPr="00E87E01" w14:paraId="612E37B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D1B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794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40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69A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.7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82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9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E99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1.3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F5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634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8A4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5.8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8F4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AE9BEF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50E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9D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66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69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2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BC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5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9D6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.6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027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2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296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1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572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EF2B94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0C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3CB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4C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E7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31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089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665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F20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9F155B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9303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Overall Sex Ratio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B9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DA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133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58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E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D72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4C3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0.8259***</w:t>
            </w:r>
          </w:p>
        </w:tc>
      </w:tr>
      <w:tr w:rsidR="00FC492C" w:rsidRPr="00E87E01" w14:paraId="755106F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F3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40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25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50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1.9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F3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73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63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8.6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75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898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54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.3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794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1D9F1C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027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27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8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19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0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A5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7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E7E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.3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8E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57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2CA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6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131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15959C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41A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35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81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99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F4D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24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51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7DF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7BB7BA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B961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op Served Per Facility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A90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AB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33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A1D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A46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80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C51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00***</w:t>
            </w:r>
          </w:p>
        </w:tc>
      </w:tr>
      <w:tr w:rsidR="00FC492C" w:rsidRPr="00E87E01" w14:paraId="0957A0D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275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F9E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97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3A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4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53F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75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37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2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C8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73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70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7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637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7A2B2F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C15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AB0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25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20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.7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00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19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23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0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216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844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5EC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7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195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F71AFD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9D3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52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69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EE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.0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F73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4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30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7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2BE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11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E23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CC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80C4BC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9F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33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31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49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5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B4E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97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66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0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84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29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B8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7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CCD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0533ED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7B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00+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CA3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83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4B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2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545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1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12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.9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254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97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37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.7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CA1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43128A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060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92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25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D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25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45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21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9A4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56DC57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8C38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Human Development Index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11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5E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2BE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DE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A3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59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B44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03.6488***</w:t>
            </w:r>
          </w:p>
        </w:tc>
      </w:tr>
      <w:tr w:rsidR="00FC492C" w:rsidRPr="00E87E01" w14:paraId="4DB1825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2C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 (0-0.54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C9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6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EC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6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0B1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0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96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.9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46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76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D0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.7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1A9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D186D9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51D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edium (0.55-0.69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DB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103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5B5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.7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61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2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F1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9.2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C17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92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20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4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287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E6ADA9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74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 (0.7-0.799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2E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4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A73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9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CB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34F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8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891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3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71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5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70F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74ED91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C0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Very High (0.8-1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51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9B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7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CC5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1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DD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8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4A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1F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3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824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1558AE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C01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F4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74D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A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38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B1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FDD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523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A18A3D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9CFB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ercent of Villages &lt;200 Pop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139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54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115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5A3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F1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AA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B0B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2.1950***</w:t>
            </w:r>
          </w:p>
        </w:tc>
      </w:tr>
      <w:tr w:rsidR="00FC492C" w:rsidRPr="00E87E01" w14:paraId="022CE53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6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lt;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150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83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DEC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9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F4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933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84D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.4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884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71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F7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.5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375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B89EED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FB3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-9.9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A98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824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C69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7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B0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5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E45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0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097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27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F47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9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ADA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48AA30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D25D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gt;=1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B01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44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7B8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3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0E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6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3FD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4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13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0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DE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8F7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62A452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96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13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07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03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9215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4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92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6E3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55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B0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49F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4EB31F8" w14:textId="77777777" w:rsidTr="00AD7F54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595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* p&lt;0.05, **p&lt;0.01, ***p&lt;0.001</w:t>
            </w:r>
          </w:p>
        </w:tc>
      </w:tr>
    </w:tbl>
    <w:p w14:paraId="5DE8E41D" w14:textId="77777777" w:rsidR="00FC492C" w:rsidRPr="00E87E01" w:rsidRDefault="00FC492C" w:rsidP="00FC492C"/>
    <w:p w14:paraId="479BEF89" w14:textId="08F8FFE6" w:rsidR="00FC492C" w:rsidRPr="00E87E01" w:rsidRDefault="00FC492C" w:rsidP="00FC492C">
      <w:r w:rsidRPr="00E87E01">
        <w:br w:type="page"/>
      </w:r>
      <w:r w:rsidR="001B26CC">
        <w:lastRenderedPageBreak/>
        <w:t>Online Resource</w:t>
      </w:r>
      <w:r>
        <w:t xml:space="preserve"> 2</w:t>
      </w:r>
      <w:r w:rsidRPr="00E87E01">
        <w:t>: Bivariate Analysis of Covariates and Skilled Deliv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7"/>
        <w:gridCol w:w="914"/>
        <w:gridCol w:w="1083"/>
        <w:gridCol w:w="830"/>
        <w:gridCol w:w="1167"/>
        <w:gridCol w:w="914"/>
        <w:gridCol w:w="1083"/>
        <w:gridCol w:w="1072"/>
      </w:tblGrid>
      <w:tr w:rsidR="00FC492C" w:rsidRPr="00E87E01" w14:paraId="5EBC9EFA" w14:textId="77777777" w:rsidTr="00AD7F54">
        <w:trPr>
          <w:trHeight w:val="144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3C2D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6949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Skilled Delivery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CE50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Unskilled Delivery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721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FE5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hi Square</w:t>
            </w:r>
          </w:p>
        </w:tc>
      </w:tr>
      <w:tr w:rsidR="00FC492C" w:rsidRPr="00E87E01" w14:paraId="1417AB1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BB16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DB6F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241E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50DD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1070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96F2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77F1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0A9A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DBCF32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34B0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46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86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DB0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86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BA8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CC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22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7828</w:t>
            </w:r>
          </w:p>
        </w:tc>
      </w:tr>
      <w:tr w:rsidR="00FC492C" w:rsidRPr="00E87E01" w14:paraId="4E52FA3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B9E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4E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6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6B3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B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C7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3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121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9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DA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46D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785987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65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995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70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80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7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6B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0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5E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6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CF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00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CD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7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C5D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ED0C24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81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3E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9D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EC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F0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7C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A8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C2E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DC8BFB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293C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 xml:space="preserve">Marital Status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BDE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68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07F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6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32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9D2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10A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6487***</w:t>
            </w:r>
          </w:p>
        </w:tc>
      </w:tr>
      <w:tr w:rsidR="00FC492C" w:rsidRPr="00E87E01" w14:paraId="4615203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E8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792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759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5C3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0A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16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8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0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CE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075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2B4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0C9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284D28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D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ormerly Marri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4F5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8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D3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811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B2F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40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F7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238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F54E3D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1D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E7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24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E4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E4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8F4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4D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4E6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A7DA70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5C18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D1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5C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D3B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38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F36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3B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989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5.8015***</w:t>
            </w:r>
          </w:p>
        </w:tc>
      </w:tr>
      <w:tr w:rsidR="00FC492C" w:rsidRPr="00E87E01" w14:paraId="265A338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76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C3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563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B4C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1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BDF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99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8D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7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F3E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663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F2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F08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085037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81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85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92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75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2B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9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59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3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D88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12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D1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59D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412917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CF5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BC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410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7E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7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E8C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1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43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4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9F1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8B44EB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81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B4F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68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D33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3C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70B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83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855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56445E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0412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aste or Trib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CE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51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BD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796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7F1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5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109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91.5987***</w:t>
            </w:r>
          </w:p>
        </w:tc>
      </w:tr>
      <w:tr w:rsidR="00FC492C" w:rsidRPr="00E87E01" w14:paraId="6AF2A3A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8E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 Cast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88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49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8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3.2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BC4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97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251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.4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B98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79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1F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.9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BE7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FDFB22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A9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06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70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1A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3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BA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09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4FF1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.0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41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8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AE3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6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B44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711D35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21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15E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8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5E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7D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2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54E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BF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15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FB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E21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E112C1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81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5E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C22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5BE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E7C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E4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D93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9F1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DA56D9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9738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E94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246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5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3FF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325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A8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750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00***</w:t>
            </w:r>
          </w:p>
        </w:tc>
      </w:tr>
      <w:tr w:rsidR="00FC492C" w:rsidRPr="00E87E01" w14:paraId="4E4366C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81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 Formal Educat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277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88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A5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.7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97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02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02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7.0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938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29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57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4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BE0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FA3B40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03D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FC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4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CF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7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B5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0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C5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1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A6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6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6D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7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AAE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32A404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C61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2DC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27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374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0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7E4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7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6C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4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48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55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2A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.9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BD7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3A34AC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8B6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lass 10 or Class 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D8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55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E85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.9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7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A4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6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60A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17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45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273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2AC26F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F6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er 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E6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CF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5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87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BD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9F0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8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A5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9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714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33DA53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26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DD7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D31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C2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AB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E4A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26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C55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94F00D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56E5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Age at Reported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6B3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85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EA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9E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6B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797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45E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51.9984***</w:t>
            </w:r>
          </w:p>
        </w:tc>
      </w:tr>
      <w:tr w:rsidR="00FC492C" w:rsidRPr="00E87E01" w14:paraId="56D08CC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1C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5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8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AC6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5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97A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2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DB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6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A4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13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1EF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4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0F8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4A5C3E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4C2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FF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132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9B8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.3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06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52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9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6.4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E3E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985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05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.1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FC4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C2751A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35E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9E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683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4E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0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1D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50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91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.0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95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34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5F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BC8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44CD37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50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7B1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74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2B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4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CB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6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A8D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7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A5F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42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2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9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472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D53DA9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8C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1EE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15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41C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3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57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3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B69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5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3FE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6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6F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7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71F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8F4283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4A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04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9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A0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5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B0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9FC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DF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8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7A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042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4F1A54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02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E2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1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6A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6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B58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68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9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13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0F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068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F7739B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99B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0A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3F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9E3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37F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AB9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BE8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449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E56575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E76C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D2F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C7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63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5E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3D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C3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DA0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00****</w:t>
            </w:r>
          </w:p>
        </w:tc>
      </w:tr>
      <w:tr w:rsidR="00FC492C" w:rsidRPr="00E87E01" w14:paraId="1D8F5BE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CC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irst Order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7F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35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6FD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7.4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52A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3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092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.5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8B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939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D2D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4.8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D03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CF5B97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5E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ater Order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520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41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69F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2.5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6AD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36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92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8.4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7E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24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A19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5.1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75D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F21087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9D1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32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328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0F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0D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B1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85A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12F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D1ECED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B38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87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3E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C7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E6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4D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D3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B06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00***</w:t>
            </w:r>
          </w:p>
        </w:tc>
      </w:tr>
      <w:tr w:rsidR="00FC492C" w:rsidRPr="00E87E01" w14:paraId="0B28B53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E8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D97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11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3E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4.5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E71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14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90A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4.6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70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22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8E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6.1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B7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FAB5E4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FC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5E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36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AB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5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E2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3A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3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38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6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0D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8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4DE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164222D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4D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29B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8A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CA7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7A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357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E1D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B2E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5BE66A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FA48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Overall Sex Ratio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5F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D0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4C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33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A5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BF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CF1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8.0182***</w:t>
            </w:r>
          </w:p>
        </w:tc>
      </w:tr>
      <w:tr w:rsidR="00FC492C" w:rsidRPr="00E87E01" w14:paraId="4CFF68A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C35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0D6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461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89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9.8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FF5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48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C0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3.3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B1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410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99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.4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C85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CC0E52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E85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40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86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DB7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1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5D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0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3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6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758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7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20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5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C1A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E2C656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FFE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23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ED3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28E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2D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377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62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C74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E0BB11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31FA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op Served Per Facilit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18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97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3D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79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33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08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9DE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00***</w:t>
            </w:r>
          </w:p>
        </w:tc>
      </w:tr>
      <w:tr w:rsidR="00FC492C" w:rsidRPr="00E87E01" w14:paraId="237BBC5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96E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EE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3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50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1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18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0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15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.6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71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3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29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1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5A2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14CC9B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53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D52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04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99D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4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F68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8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51A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0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92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93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5A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9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6A2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07E56D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19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E9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1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3FE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38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C9B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77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B6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1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A14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92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8DD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6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264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2D2174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CA5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8F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29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178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2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41F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9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AE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8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65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29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2DC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7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074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6FEC0F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AD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00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FB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68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93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4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41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D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.3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ADF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4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B6F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.5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301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386A65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6D7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4E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80B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3D5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75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AD4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38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2AE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FF4A97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9AA5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Human Development Inde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7E8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47D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1F8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B4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644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351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33A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0***</w:t>
            </w:r>
          </w:p>
        </w:tc>
      </w:tr>
      <w:tr w:rsidR="00FC492C" w:rsidRPr="00E87E01" w14:paraId="446B09C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6C3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 (0-0.54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30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7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086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.7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1E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9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495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.7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1B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21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53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.7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7E3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DDF20E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C1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edium (0.55-0.69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A0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922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6CC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4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5F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08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BE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0.2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5F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33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314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7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347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E32330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30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 (0.7-0.79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CE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52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FF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3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1A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0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98B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.1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842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12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7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3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88B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080D06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0C9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Very High (0.8-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41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0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DF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5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92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69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68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1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0E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A2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6FAEE6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CB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BC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87A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3F7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D4D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BA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2A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66F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3FF637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26B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ercent of Villages &lt;200 Pop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F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484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AB2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06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C97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6B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CBB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7.5765***</w:t>
            </w:r>
          </w:p>
        </w:tc>
      </w:tr>
      <w:tr w:rsidR="00FC492C" w:rsidRPr="00E87E01" w14:paraId="3D85174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70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lt;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2F5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93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69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1.6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F7F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12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67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1.8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BF0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42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70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.3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024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94C296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05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-9.9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29C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640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558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1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A4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BE0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4.3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C4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43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7B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3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4B4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0EC1D9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02A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gt;=1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76E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77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DC5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2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5CE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FF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8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48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00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2C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3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359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1BD1B7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3E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905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84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F5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987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3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F9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30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8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FF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1C1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03125E2" w14:textId="77777777" w:rsidTr="00AD7F54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6E0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* p&lt;0.05, **p&lt;0.01, ***p&lt;0.001</w:t>
            </w:r>
          </w:p>
        </w:tc>
      </w:tr>
    </w:tbl>
    <w:p w14:paraId="28874E68" w14:textId="77777777" w:rsidR="00FC492C" w:rsidRPr="00E87E01" w:rsidRDefault="00FC492C" w:rsidP="00FC492C">
      <w:r w:rsidRPr="00E87E01">
        <w:br w:type="page"/>
      </w:r>
    </w:p>
    <w:p w14:paraId="69D7B6A2" w14:textId="1E47D371" w:rsidR="00FC492C" w:rsidRPr="00E87E01" w:rsidRDefault="001B26CC" w:rsidP="00FC492C">
      <w:r>
        <w:lastRenderedPageBreak/>
        <w:t>Online Resource</w:t>
      </w:r>
      <w:r w:rsidR="00FC492C">
        <w:t xml:space="preserve"> 3</w:t>
      </w:r>
      <w:r w:rsidR="00FC492C" w:rsidRPr="00E87E01">
        <w:t>: Bivariate Analysis of Covariates and Postnatal Care Within 48 Hou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7"/>
        <w:gridCol w:w="914"/>
        <w:gridCol w:w="1083"/>
        <w:gridCol w:w="830"/>
        <w:gridCol w:w="1167"/>
        <w:gridCol w:w="914"/>
        <w:gridCol w:w="1083"/>
        <w:gridCol w:w="1072"/>
      </w:tblGrid>
      <w:tr w:rsidR="00FC492C" w:rsidRPr="00E87E01" w14:paraId="09DB65E3" w14:textId="77777777" w:rsidTr="00AD7F54">
        <w:trPr>
          <w:trHeight w:val="144"/>
        </w:trPr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504D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5F95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 xml:space="preserve">PNC within 48 </w:t>
            </w:r>
            <w:proofErr w:type="spellStart"/>
            <w:r w:rsidRPr="00E761F0">
              <w:rPr>
                <w:b/>
                <w:bCs/>
                <w:color w:val="000000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A727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 xml:space="preserve">No PNC within 48 </w:t>
            </w:r>
            <w:proofErr w:type="spellStart"/>
            <w:r w:rsidRPr="00E761F0">
              <w:rPr>
                <w:b/>
                <w:bCs/>
                <w:color w:val="000000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5CB6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67EA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hi Square</w:t>
            </w:r>
          </w:p>
        </w:tc>
      </w:tr>
      <w:tr w:rsidR="00FC492C" w:rsidRPr="00E87E01" w14:paraId="73B12D0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5BE7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8DB9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E620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0D19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701F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13D3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7931" w14:textId="77777777" w:rsidR="00FC492C" w:rsidRPr="00E761F0" w:rsidRDefault="00FC492C" w:rsidP="00AD7F5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2A3C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F95ED7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D26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Disabilit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26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18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001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CF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D88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2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ECA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9333**</w:t>
            </w:r>
          </w:p>
        </w:tc>
      </w:tr>
      <w:tr w:rsidR="00FC492C" w:rsidRPr="00E87E01" w14:paraId="5BC24AF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27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28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C03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F8A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7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6C6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16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8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25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CAF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6FD773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82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1FE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589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284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78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D2F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34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C0F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F4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923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1EB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.7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608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BE09DC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CCA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01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2F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53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82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CF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39E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1B9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AD59D8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323B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 xml:space="preserve">Marital Status 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040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97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49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EC0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DFD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713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945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7101</w:t>
            </w:r>
          </w:p>
        </w:tc>
      </w:tr>
      <w:tr w:rsidR="00FC492C" w:rsidRPr="00E87E01" w14:paraId="103A033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FD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urrently marri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31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638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1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283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53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69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1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29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992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9BE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.2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CBE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0CF91B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DB2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ormerly Marri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30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1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51E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43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4F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76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9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381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9FB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B859CE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F51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9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6A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00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18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59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24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095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ECBFF2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661D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427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0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8D3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43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0B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5F4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55F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5.5652***</w:t>
            </w:r>
          </w:p>
        </w:tc>
      </w:tr>
      <w:tr w:rsidR="00FC492C" w:rsidRPr="00E87E01" w14:paraId="12DF231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63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20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552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8E6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1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261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3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D8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7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79D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58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03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9.2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108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8165FD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58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6D9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9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4C4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5D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7E5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D6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0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B84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F54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6DF126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73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930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7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816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1A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BE6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86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EF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296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118E87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1BC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B95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27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8B2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70C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5A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5F1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DE7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DEA13E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86D5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Caste or Trib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57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729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9E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2AB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6E6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6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657C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3.1863***</w:t>
            </w:r>
          </w:p>
        </w:tc>
      </w:tr>
      <w:tr w:rsidR="00FC492C" w:rsidRPr="00E87E01" w14:paraId="6BA1FF8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2DD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Other Cast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FE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786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2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3.3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10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54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5D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.7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7CB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74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CFF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.9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467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0FFBAE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C66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AB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75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A1B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A57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84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E5E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.1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D1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59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6B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5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EDE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2CDFA6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D1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09E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58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09F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2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A4B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4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0C1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0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79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01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8C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4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559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1A9C0B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753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0F8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6EE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CC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545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340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44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CA1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8F734B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3FAB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6C9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E00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9B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B6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01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2C1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467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00***</w:t>
            </w:r>
          </w:p>
        </w:tc>
      </w:tr>
      <w:tr w:rsidR="00FC492C" w:rsidRPr="00E87E01" w14:paraId="3C22BAA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3E4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No Formal Educatio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B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8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58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3.9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752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55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A1F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2.6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9F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235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47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4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01E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27F7208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95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p to Primar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E1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15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EC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7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4AA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35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71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8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39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5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6E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8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E0C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E5C9DA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963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98B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18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85E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3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5A7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9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70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7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EC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47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11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.9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8FC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AC3585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82F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Class 10 or Class 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52E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88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62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2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E7D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A5C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6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DE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1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BC8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.8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1550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FF3449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98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er Ed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34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1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40F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8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317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1F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1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8FE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5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6A1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.9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AD6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6D2005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94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9E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F3C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23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96F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9B3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5A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ADF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F17A5C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0B3B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Age at Reported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B9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EF5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187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95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04D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06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B1E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1.3347***</w:t>
            </w:r>
          </w:p>
        </w:tc>
      </w:tr>
      <w:tr w:rsidR="00FC492C" w:rsidRPr="00E87E01" w14:paraId="5C400EE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33C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68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06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744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5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60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6CA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.9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EF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08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A7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4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D56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853F9C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AF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A28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676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20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.6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304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83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60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7.9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BE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960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C40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.2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259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50007B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45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C9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23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8B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56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83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A3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.0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78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406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F4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.2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518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FA5791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65C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22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24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DF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3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F3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F2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9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EB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3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FB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9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67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47247E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0B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0F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57C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2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DE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3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6F0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.0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87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6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EA1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.6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810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CC7B44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53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076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0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3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5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B7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24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1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8E0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4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5F9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52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77CE4D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20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0F8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1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800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6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A22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AE5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8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38F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6BD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CFD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1F0ED8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5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0B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351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239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A54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7DB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D48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281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4EA7F9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E833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C1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BF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54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4D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58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13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7C75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00***</w:t>
            </w:r>
          </w:p>
        </w:tc>
      </w:tr>
      <w:tr w:rsidR="00FC492C" w:rsidRPr="00E87E01" w14:paraId="0705818C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19E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First Order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4AD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85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31F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1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627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22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313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.3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388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90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A74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4.8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4D1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2FAE46F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ED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ater Order Birt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298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634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5D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.68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B24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59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95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5.6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C67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193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013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5.1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A3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3FAB177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2F7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E5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E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5C4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204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F90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6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8AE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DA2860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F660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9A0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515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689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473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16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8A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EA1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00***</w:t>
            </w:r>
          </w:p>
        </w:tc>
      </w:tr>
      <w:tr w:rsidR="00FC492C" w:rsidRPr="00E87E01" w14:paraId="3318414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257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704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02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39A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4.1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05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25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C69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2.4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7E3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14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41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6.1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E14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19A618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D8E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9BF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98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4DF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8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8EF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6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6C5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7.57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600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54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FA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.8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D50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E0136E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59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EA6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C2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C76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CE2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75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6C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DDA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BCB7DC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94A8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Overall Sex Ratio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3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A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6B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974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41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7E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F9D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7.8617***</w:t>
            </w:r>
          </w:p>
        </w:tc>
      </w:tr>
      <w:tr w:rsidR="00FC492C" w:rsidRPr="00E87E01" w14:paraId="339A9F7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ED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4FE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579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10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.0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D32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7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67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1.9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9A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349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80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0.48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0F2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A3D9D4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7C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D6A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40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D9D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9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C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1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945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0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04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52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51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5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294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2E1A914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47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141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82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110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D56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333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B3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14FA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72394B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8EE3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op Served Per Facilit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6D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11C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0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CE8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7FB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0F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4D2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00***</w:t>
            </w:r>
          </w:p>
        </w:tc>
      </w:tr>
      <w:tr w:rsidR="00FC492C" w:rsidRPr="00E87E01" w14:paraId="0D58A700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CA0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00-34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6C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03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2AE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96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1B1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12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375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.04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34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41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52A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13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9436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37FEDCA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54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00-39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1D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21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B7C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65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28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43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6D8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6.7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B29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64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A0A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5.9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FC6F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78A4D9FE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327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00-44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5E5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4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ED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.9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9C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31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6B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7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0E2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77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E14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6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A0E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28B0C8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C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500-499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95B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17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75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02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C80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85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954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.3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B17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02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24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62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B0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3542B8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D46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00+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6DC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333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5CC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44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98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08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9EA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9.1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19B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4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EE7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.6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AC78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0836D752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62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235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04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C29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9E1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5DE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516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6D8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4F46549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2142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Human Development Inde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AAD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712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6D4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858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310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B5D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640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73.1437***</w:t>
            </w:r>
          </w:p>
        </w:tc>
      </w:tr>
      <w:tr w:rsidR="00FC492C" w:rsidRPr="00E87E01" w14:paraId="0C0A0266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831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Low (0-0.54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5CC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25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EEE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1.6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A92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69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19B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.7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F4B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19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FBA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2.66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45A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E4E35B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C2F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Medium (0.55-0.69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7B9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239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EF8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2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0DF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31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92D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0.06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9D6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827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051D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8.65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EAF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4E3F5A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3AE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High (0.7-0.79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2A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87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6DE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.61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212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6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7E0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2.61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7FC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314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F07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6.41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1D62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366B777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7C6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Very High (0.8-1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9E9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67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920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A62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5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11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.63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BA2C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22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049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.2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4609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4AC95E6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48B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BCA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106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5965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5C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0D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E158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EFA4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4D488AB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E6E4" w14:textId="77777777" w:rsidR="00FC492C" w:rsidRPr="00E761F0" w:rsidRDefault="00FC492C" w:rsidP="00AD7F54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E761F0">
              <w:rPr>
                <w:b/>
                <w:bCs/>
                <w:color w:val="000000"/>
                <w:sz w:val="16"/>
                <w:szCs w:val="16"/>
              </w:rPr>
              <w:t>Percent of Villages &lt;200 Pop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740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0B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C6D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8E0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C362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6CB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0B83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0***</w:t>
            </w:r>
          </w:p>
        </w:tc>
      </w:tr>
      <w:tr w:rsidR="00FC492C" w:rsidRPr="00E87E01" w14:paraId="4B481483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C72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lt;5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5A5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9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802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0.99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ACD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7239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947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0.98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3D3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6118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41F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3.39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E1E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6A7AD091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C79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-9.99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028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4281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265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9.93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0ED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126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8CB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.3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72A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407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EAD3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8.34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740D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3FEE4E4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2D36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&gt;=1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2A17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044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740B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9.07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B2F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531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C05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5.72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9BA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2576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51A1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8.27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8227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5F242365" w14:textId="77777777" w:rsidTr="00AD7F54">
        <w:trPr>
          <w:trHeight w:val="144"/>
        </w:trPr>
        <w:tc>
          <w:tcPr>
            <w:tcW w:w="12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C6AF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08D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A460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DE5A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3381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F69E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CFA9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4101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4C14" w14:textId="77777777" w:rsidR="00FC492C" w:rsidRPr="00E761F0" w:rsidRDefault="00FC492C" w:rsidP="00AD7F54">
            <w:pPr>
              <w:jc w:val="right"/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100.00%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7241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 </w:t>
            </w:r>
          </w:p>
        </w:tc>
      </w:tr>
      <w:tr w:rsidR="00FC492C" w:rsidRPr="00E87E01" w14:paraId="1A51B56D" w14:textId="77777777" w:rsidTr="00AD7F54">
        <w:trPr>
          <w:trHeight w:val="144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B63B" w14:textId="77777777" w:rsidR="00FC492C" w:rsidRPr="00E761F0" w:rsidRDefault="00FC492C" w:rsidP="00AD7F54">
            <w:pPr>
              <w:rPr>
                <w:color w:val="000000"/>
                <w:sz w:val="16"/>
                <w:szCs w:val="16"/>
              </w:rPr>
            </w:pPr>
            <w:r w:rsidRPr="00E761F0">
              <w:rPr>
                <w:color w:val="000000"/>
                <w:sz w:val="16"/>
                <w:szCs w:val="16"/>
              </w:rPr>
              <w:t>* p&lt;0.05, **p&lt;0.01, ***p&lt;0.001</w:t>
            </w:r>
          </w:p>
        </w:tc>
      </w:tr>
    </w:tbl>
    <w:p w14:paraId="4BA9CEB8" w14:textId="77777777" w:rsidR="00FC492C" w:rsidRPr="00E87E01" w:rsidRDefault="00FC492C" w:rsidP="00FC492C"/>
    <w:p w14:paraId="1896DB24" w14:textId="276CA7C9" w:rsidR="00FC492C" w:rsidRPr="00E87E01" w:rsidRDefault="001B26CC" w:rsidP="00FC492C">
      <w:r>
        <w:lastRenderedPageBreak/>
        <w:t>Online Resource</w:t>
      </w:r>
      <w:r w:rsidR="00FC492C" w:rsidRPr="00E87E01">
        <w:t xml:space="preserve"> </w:t>
      </w:r>
      <w:r w:rsidR="00FC492C">
        <w:t>4</w:t>
      </w:r>
      <w:r w:rsidR="00FC492C" w:rsidRPr="00E87E01">
        <w:t>: Logistic Regression Models, Skilled Deliv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6"/>
        <w:gridCol w:w="1406"/>
        <w:gridCol w:w="1629"/>
        <w:gridCol w:w="1629"/>
      </w:tblGrid>
      <w:tr w:rsidR="000964CC" w:rsidRPr="001A5647" w14:paraId="460E37BD" w14:textId="77777777" w:rsidTr="00AD7F54">
        <w:trPr>
          <w:trHeight w:val="20"/>
        </w:trPr>
        <w:tc>
          <w:tcPr>
            <w:tcW w:w="2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41C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36A4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 Model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11BF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 Model: Individual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4AA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 Model: Individual and District</w:t>
            </w:r>
          </w:p>
        </w:tc>
      </w:tr>
      <w:tr w:rsidR="000964CC" w:rsidRPr="001A5647" w14:paraId="026D78A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3669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317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4186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E609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4186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597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41865</w:t>
            </w:r>
          </w:p>
        </w:tc>
      </w:tr>
      <w:tr w:rsidR="000964CC" w:rsidRPr="001A5647" w14:paraId="2D7B8D38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988E3" w14:textId="77777777" w:rsidR="000964CC" w:rsidRPr="001A5647" w:rsidRDefault="000964CC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redictor Variab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427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6D9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B5F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7A6336F6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5CCE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54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3A6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BFE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3918B821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70DB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543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9 [0.79; 1.00]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362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11 [0.98; 1.25]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E876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12 [0.99; 1.27]</w:t>
            </w:r>
          </w:p>
        </w:tc>
      </w:tr>
      <w:tr w:rsidR="000964CC" w:rsidRPr="001A5647" w14:paraId="7F9A5F41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ABD9" w14:textId="77777777" w:rsidR="000964CC" w:rsidRPr="001A5647" w:rsidRDefault="000964CC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Individual Covariat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5FD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F4A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947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6DE6FA43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4742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Age at Birth (20-3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988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307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230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64A5F99C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C3D1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5-1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FCE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B4F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8 [0.82; 0.93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294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6 [0.1; 0.91]***</w:t>
            </w:r>
          </w:p>
        </w:tc>
      </w:tr>
      <w:tr w:rsidR="000964CC" w:rsidRPr="001A5647" w14:paraId="07EBDD77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CDEE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0-3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11C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0156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1 [1.14; 1.28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337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2 [1.15; 1.29]***</w:t>
            </w:r>
          </w:p>
        </w:tc>
      </w:tr>
      <w:tr w:rsidR="000964CC" w:rsidRPr="001A5647" w14:paraId="7AB882B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C14B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arital Status (Currently Married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35AC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3F0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FF9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51B0D8D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D902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Formerly Married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DC6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F126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1 [0.70; 0.94]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0C5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77 [0.66; 0.90]**</w:t>
            </w:r>
          </w:p>
        </w:tc>
      </w:tr>
      <w:tr w:rsidR="000964CC" w:rsidRPr="001A5647" w14:paraId="674E46E5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E15C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Religion (Hindu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3D9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D7E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152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427FFA5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C071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usli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958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2EA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9 [0.94; 1.04]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436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9 [0.84; 0.94]***</w:t>
            </w:r>
          </w:p>
        </w:tc>
      </w:tr>
      <w:tr w:rsidR="000964CC" w:rsidRPr="001A5647" w14:paraId="4CD6C72B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FA46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2B2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EA8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7 [0.92; 1.24]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3C5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68 [0.58; 0.80]***</w:t>
            </w:r>
          </w:p>
        </w:tc>
      </w:tr>
      <w:tr w:rsidR="000964CC" w:rsidRPr="001A5647" w14:paraId="610AE793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8AFE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ocial Group (Other Caste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325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844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6CE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1489A78F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EB8F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cheduled Cast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C22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95D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3 [0.80; 0.87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9D9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76 [0.73; 0.79]***</w:t>
            </w:r>
          </w:p>
        </w:tc>
      </w:tr>
      <w:tr w:rsidR="000964CC" w:rsidRPr="001A5647" w14:paraId="57F527B6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D14B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cheduled Trib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AD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6A6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4 [1.00; 1.09]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9EC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8 [0.94; 1.02]</w:t>
            </w:r>
          </w:p>
        </w:tc>
      </w:tr>
      <w:tr w:rsidR="000964CC" w:rsidRPr="001A5647" w14:paraId="1AFC656E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4EC6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est Education (No education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041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60B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F49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0761CF7A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EA40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Up to Primar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6896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A47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70 [1.63; 1.77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285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64 [1.57; 1.71]***</w:t>
            </w:r>
          </w:p>
        </w:tc>
      </w:tr>
      <w:tr w:rsidR="000964CC" w:rsidRPr="001A5647" w14:paraId="443724A5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396F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iddl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476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A38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58 [2.43; 2.74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026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36 [2.22; 2.51]***</w:t>
            </w:r>
          </w:p>
        </w:tc>
      </w:tr>
      <w:tr w:rsidR="000964CC" w:rsidRPr="001A5647" w14:paraId="65ACF61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ACE1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Class 10 or 12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EC8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117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.75 [3.45; 4.08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104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.29 [3.02; 3.58]***</w:t>
            </w:r>
          </w:p>
        </w:tc>
      </w:tr>
      <w:tr w:rsidR="000964CC" w:rsidRPr="001A5647" w14:paraId="2EFA51BC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EECD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er Education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F54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979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7.08 [6.04; 8.30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37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5.30 [4.52; 6.23]***</w:t>
            </w:r>
          </w:p>
        </w:tc>
      </w:tr>
      <w:tr w:rsidR="000964CC" w:rsidRPr="001A5647" w14:paraId="077BC100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7828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Parity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6EB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810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7 [0.87; 0.88]***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0D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8 [0.87; 0.88]***</w:t>
            </w:r>
          </w:p>
        </w:tc>
      </w:tr>
      <w:tr w:rsidR="000964CC" w:rsidRPr="001A5647" w14:paraId="4FA0D8C4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C324" w14:textId="77777777" w:rsidR="000964CC" w:rsidRPr="001A5647" w:rsidRDefault="000964CC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District Covariat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010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AE1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D9E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2D8DE970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C858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Residence (Rural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BC7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518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B7E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5859B70C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3818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Urban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B25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2B6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8F7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09 [1.97; 2.23]***</w:t>
            </w:r>
          </w:p>
        </w:tc>
      </w:tr>
      <w:tr w:rsidR="000964CC" w:rsidRPr="001A5647" w14:paraId="65716578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3A01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ex Ratio Categories (High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E86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2EB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6CB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271733F1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A740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295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392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CC9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8 [0.94; 1.03]</w:t>
            </w:r>
          </w:p>
        </w:tc>
      </w:tr>
      <w:tr w:rsidR="000964CC" w:rsidRPr="001A5647" w14:paraId="415CB91B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6CA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Population Served per Medical Institution (3000-349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1CB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51D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23A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2EAED1C0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140E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500-399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2F5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A0D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DF0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13 [2.00; 2.27]***</w:t>
            </w:r>
          </w:p>
        </w:tc>
      </w:tr>
      <w:tr w:rsidR="000964CC" w:rsidRPr="001A5647" w14:paraId="556F9DE5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88EC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4000-449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74D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25C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989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27 [2.11; 2.43]***</w:t>
            </w:r>
          </w:p>
        </w:tc>
      </w:tr>
      <w:tr w:rsidR="000964CC" w:rsidRPr="001A5647" w14:paraId="32362DDA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3288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4500-4999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6B2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0095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3BB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73 [2.55; 2.93]***</w:t>
            </w:r>
          </w:p>
        </w:tc>
      </w:tr>
      <w:tr w:rsidR="000964CC" w:rsidRPr="001A5647" w14:paraId="44AD8313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C648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5000+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99F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679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497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.50 [3.21; 3.82]***</w:t>
            </w:r>
          </w:p>
        </w:tc>
      </w:tr>
      <w:tr w:rsidR="000964CC" w:rsidRPr="001A5647" w14:paraId="4F3BE45D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45FF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DI Score Category (Low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162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0A86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722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6DCCEDEA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B0A8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edium (0.55-0.69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F3F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7FB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E34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42 [0.40; 0.45]***</w:t>
            </w:r>
          </w:p>
        </w:tc>
      </w:tr>
      <w:tr w:rsidR="000964CC" w:rsidRPr="001A5647" w14:paraId="1F3C3CEA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2E41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 (0.7-0.79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646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C53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937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43 [0.39; 0.46]***</w:t>
            </w:r>
          </w:p>
        </w:tc>
      </w:tr>
      <w:tr w:rsidR="000964CC" w:rsidRPr="001A5647" w14:paraId="26A0B741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A576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Very High (0.8-1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928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5B9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A6CC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62 [0.52; 0.75]***</w:t>
            </w:r>
          </w:p>
        </w:tc>
      </w:tr>
      <w:tr w:rsidR="000964CC" w:rsidRPr="001A5647" w14:paraId="7EC5903A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F59A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% Villages &lt;200 Pop (&lt;5%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0F9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6E1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79A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1F124B60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EB9D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5-9.99%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F1A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704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1B1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5 [1.39; 1.50]***</w:t>
            </w:r>
          </w:p>
        </w:tc>
      </w:tr>
      <w:tr w:rsidR="000964CC" w:rsidRPr="001A5647" w14:paraId="73EDE722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6BAF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&gt;=10%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C8D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45F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92C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01 [1.91; 2.12]***</w:t>
            </w:r>
          </w:p>
        </w:tc>
      </w:tr>
      <w:tr w:rsidR="000964CC" w:rsidRPr="001A5647" w14:paraId="2489775F" w14:textId="77777777" w:rsidTr="00AD7F54">
        <w:trPr>
          <w:trHeight w:val="20"/>
        </w:trPr>
        <w:tc>
          <w:tcPr>
            <w:tcW w:w="25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F373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*p&gt;0.05; **p&gt;0.01; ***p&gt;0.00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2C11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EDF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E1C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3BA6D306" w14:textId="77777777" w:rsidR="00FC492C" w:rsidRPr="00E87E01" w:rsidRDefault="00FC492C" w:rsidP="00FC492C">
      <w:r w:rsidRPr="00E87E01">
        <w:t xml:space="preserve"> </w:t>
      </w:r>
      <w:r w:rsidRPr="00E87E01">
        <w:br w:type="page"/>
      </w:r>
    </w:p>
    <w:p w14:paraId="09FA5B8F" w14:textId="399E6459" w:rsidR="00FC492C" w:rsidRPr="00E87E01" w:rsidRDefault="001B26CC" w:rsidP="00FC492C">
      <w:r>
        <w:lastRenderedPageBreak/>
        <w:t>Online Resource</w:t>
      </w:r>
      <w:r w:rsidR="00FC492C" w:rsidRPr="00E87E01">
        <w:t xml:space="preserve"> </w:t>
      </w:r>
      <w:r w:rsidR="00FC492C">
        <w:t>5</w:t>
      </w:r>
      <w:r w:rsidR="00FC492C" w:rsidRPr="00E87E01">
        <w:t>: Birth Order and Residence Stratified Logistic Regression Models, Skilled Deliv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1"/>
        <w:gridCol w:w="1157"/>
        <w:gridCol w:w="1156"/>
        <w:gridCol w:w="1207"/>
        <w:gridCol w:w="1156"/>
        <w:gridCol w:w="1156"/>
        <w:gridCol w:w="1157"/>
      </w:tblGrid>
      <w:tr w:rsidR="000964CC" w:rsidRPr="001A5647" w14:paraId="58C008BA" w14:textId="77777777" w:rsidTr="000964CC">
        <w:trPr>
          <w:trHeight w:val="20"/>
        </w:trPr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42C5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4EFD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irst Order Birth</w:t>
            </w:r>
          </w:p>
        </w:tc>
        <w:tc>
          <w:tcPr>
            <w:tcW w:w="1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2E6D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ater Order Birth</w:t>
            </w:r>
          </w:p>
        </w:tc>
      </w:tr>
      <w:tr w:rsidR="000964CC" w:rsidRPr="001A5647" w14:paraId="55CC3202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AE72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345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3C64A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AEE01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9680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F62D3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F0695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</w:tr>
      <w:tr w:rsidR="000964CC" w:rsidRPr="001A5647" w14:paraId="072E0C7C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5331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37D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4939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55E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49390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0D8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4939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DDF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92475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2CF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9247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FBE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92475</w:t>
            </w:r>
          </w:p>
        </w:tc>
      </w:tr>
      <w:tr w:rsidR="000964CC" w:rsidRPr="001A5647" w14:paraId="6CC68E61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5A88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F6C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16B2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7DE8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0BF74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99E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55DA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3C17CB1B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20B8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E18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13 [0.83; 1.52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B1B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35 [1.00; 1.83]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7468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2 [1.04; 1.93]*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DF7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9 [0.78; 1.01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51C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2 [0.89; 1.16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4D51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3 [0.89; 1.18]</w:t>
            </w:r>
          </w:p>
        </w:tc>
      </w:tr>
      <w:tr w:rsidR="000964CC" w:rsidRPr="001A5647" w14:paraId="08044F26" w14:textId="77777777" w:rsidTr="000964CC">
        <w:trPr>
          <w:trHeight w:val="20"/>
        </w:trPr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B43D" w14:textId="77777777" w:rsidR="000964CC" w:rsidRPr="000964CC" w:rsidRDefault="000964CC" w:rsidP="00AD7F54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18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68AB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ural</w:t>
            </w:r>
          </w:p>
        </w:tc>
        <w:tc>
          <w:tcPr>
            <w:tcW w:w="1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4029" w14:textId="77777777" w:rsidR="000964CC" w:rsidRPr="000964CC" w:rsidRDefault="000964CC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0964C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rban</w:t>
            </w:r>
          </w:p>
        </w:tc>
      </w:tr>
      <w:tr w:rsidR="000964CC" w:rsidRPr="001A5647" w14:paraId="78796E61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07A6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308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1F1A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167F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559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24A6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E44F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</w:tr>
      <w:tr w:rsidR="000964CC" w:rsidRPr="001A5647" w14:paraId="45BF4EDD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297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B54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222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E14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2226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25C2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2226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4B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9604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2CF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960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0D0D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 = 19604</w:t>
            </w:r>
          </w:p>
        </w:tc>
      </w:tr>
      <w:tr w:rsidR="000964CC" w:rsidRPr="001A5647" w14:paraId="57FCF60B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066" w14:textId="77777777" w:rsidR="000964CC" w:rsidRPr="001A5647" w:rsidRDefault="000964CC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F11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0473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7E70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167E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3DD46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CD039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0964CC" w:rsidRPr="001A5647" w14:paraId="1264AFED" w14:textId="77777777" w:rsidTr="000964CC">
        <w:trPr>
          <w:trHeight w:val="20"/>
        </w:trPr>
        <w:tc>
          <w:tcPr>
            <w:tcW w:w="1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EDF2" w14:textId="77777777" w:rsidR="000964CC" w:rsidRPr="001A5647" w:rsidRDefault="000964CC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309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1 [0.81; 1.04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A665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9 [0.96; 1.24]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1C60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11 [0.98; 1.26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64BF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0 [0.54; 1.84]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D03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8 [0.69; 2.38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F35B" w14:textId="77777777" w:rsidR="000964CC" w:rsidRPr="001A5647" w:rsidRDefault="000964CC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9 [0.59; 2.04]</w:t>
            </w:r>
          </w:p>
        </w:tc>
      </w:tr>
    </w:tbl>
    <w:p w14:paraId="4B48FBE7" w14:textId="49F4AD5A" w:rsidR="000964CC" w:rsidRPr="001A5647" w:rsidRDefault="00FC492C" w:rsidP="000964CC">
      <w:pPr>
        <w:rPr>
          <w:rFonts w:ascii="Arial" w:hAnsi="Arial" w:cs="Arial"/>
          <w:color w:val="000000"/>
          <w:sz w:val="13"/>
          <w:szCs w:val="13"/>
        </w:rPr>
      </w:pPr>
      <w:r w:rsidRPr="00E87E01">
        <w:t xml:space="preserve"> </w:t>
      </w:r>
      <w:r w:rsidR="000964CC" w:rsidRPr="001A5647">
        <w:rPr>
          <w:rFonts w:ascii="Arial" w:hAnsi="Arial" w:cs="Arial"/>
          <w:color w:val="000000"/>
          <w:sz w:val="13"/>
          <w:szCs w:val="13"/>
        </w:rPr>
        <w:t>*p&gt;0.05;**p&gt;0.01;***p&gt;0.001</w:t>
      </w:r>
    </w:p>
    <w:p w14:paraId="5D54B533" w14:textId="16F6E873" w:rsidR="005D20B2" w:rsidRDefault="005D20B2">
      <w:r>
        <w:br w:type="page"/>
      </w:r>
    </w:p>
    <w:p w14:paraId="50E4DB27" w14:textId="28CFA6BC" w:rsidR="005D20B2" w:rsidRPr="00E87E01" w:rsidRDefault="001B26CC" w:rsidP="005D20B2">
      <w:r>
        <w:lastRenderedPageBreak/>
        <w:t>Online Resource</w:t>
      </w:r>
      <w:r w:rsidR="005D20B2" w:rsidRPr="00E87E01">
        <w:t xml:space="preserve"> </w:t>
      </w:r>
      <w:r w:rsidR="005D20B2">
        <w:t>6</w:t>
      </w:r>
      <w:r w:rsidR="005D20B2" w:rsidRPr="00E87E01">
        <w:t>: Logistic Regression Models, Postnatal Care within 48 Hou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09"/>
        <w:gridCol w:w="1537"/>
        <w:gridCol w:w="1603"/>
        <w:gridCol w:w="1601"/>
      </w:tblGrid>
      <w:tr w:rsidR="005D20B2" w:rsidRPr="001A5647" w14:paraId="7F84798D" w14:textId="77777777" w:rsidTr="00AD7F54">
        <w:trPr>
          <w:trHeight w:val="20"/>
        </w:trPr>
        <w:tc>
          <w:tcPr>
            <w:tcW w:w="2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511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CBF9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 Model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000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 Model: Individual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04C1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 Model: Individual and District</w:t>
            </w:r>
          </w:p>
        </w:tc>
      </w:tr>
      <w:tr w:rsidR="005D20B2" w:rsidRPr="001A5647" w14:paraId="7A864A31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81CF2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3A2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4101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5DB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41018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DE92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41018</w:t>
            </w:r>
          </w:p>
        </w:tc>
      </w:tr>
      <w:tr w:rsidR="005D20B2" w:rsidRPr="001A5647" w14:paraId="3FF9B010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2F84" w14:textId="77777777" w:rsidR="005D20B2" w:rsidRPr="001A5647" w:rsidRDefault="005D20B2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Predictor Variabl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09C3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5CBD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B32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75368EC1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1CB1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AC1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9BA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5E91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11489529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7727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F02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7[0.78;0.96]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F1F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4[0.93;1.16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7CD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3[0.93;1.15]</w:t>
            </w:r>
          </w:p>
        </w:tc>
      </w:tr>
      <w:tr w:rsidR="005D20B2" w:rsidRPr="001A5647" w14:paraId="2064E4EE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F0FB" w14:textId="77777777" w:rsidR="005D20B2" w:rsidRPr="001A5647" w:rsidRDefault="005D20B2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Individual Covariate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91A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27B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3BB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152A0AD2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506E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Age at Birth (20-34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813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4BC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37D1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0A124C5C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CF1E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5-1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678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41C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7[0.82;0.92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041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6[0.82;0.91]***</w:t>
            </w:r>
          </w:p>
        </w:tc>
      </w:tr>
      <w:tr w:rsidR="005D20B2" w:rsidRPr="001A5647" w14:paraId="7E8F0352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17C5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0-3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E32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B32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3[1.16;1.29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94E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3[1.17;1.30]***</w:t>
            </w:r>
          </w:p>
        </w:tc>
      </w:tr>
      <w:tr w:rsidR="005D20B2" w:rsidRPr="001A5647" w14:paraId="7A9E7872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5CAF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arital Status (Currently Married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796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5E18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C1D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59EDD68A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ACB8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Formerly Married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D9B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6D1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6[0.83;1.10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B72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1[0.79;1.05]</w:t>
            </w:r>
          </w:p>
        </w:tc>
      </w:tr>
      <w:tr w:rsidR="005D20B2" w:rsidRPr="001A5647" w14:paraId="444B7DE6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4CA5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Religion (Hindu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079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22A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38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0E2BB07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BB12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uslim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653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303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3[0.99;1.08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996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8[0.93;1.02]</w:t>
            </w:r>
          </w:p>
        </w:tc>
      </w:tr>
      <w:tr w:rsidR="005D20B2" w:rsidRPr="001A5647" w14:paraId="39FB8046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0AAB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0D8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B70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6[0.94;1.19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4A2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4[0.83;1.08]</w:t>
            </w:r>
          </w:p>
        </w:tc>
      </w:tr>
      <w:tr w:rsidR="005D20B2" w:rsidRPr="001A5647" w14:paraId="67F5E76A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BE52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ocial Group (Other Caste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0EC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C57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0FE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6591320E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B210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cheduled Cast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EEE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B44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6[0.92;0.99]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405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4[0.81;0.87]***</w:t>
            </w:r>
          </w:p>
        </w:tc>
      </w:tr>
      <w:tr w:rsidR="005D20B2" w:rsidRPr="001A5647" w14:paraId="3764230A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2505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cheduled Trib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3C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E82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3[1.00;1.07]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CA2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9[0.95;1.02]</w:t>
            </w:r>
          </w:p>
        </w:tc>
      </w:tr>
      <w:tr w:rsidR="005D20B2" w:rsidRPr="001A5647" w14:paraId="77546FBD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0250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est Education (No education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7C1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A38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DFA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600F8A9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ABDA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Up to Primary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D6A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E79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50[1.45;1.55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7AF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7[1.42;1.52]***</w:t>
            </w:r>
          </w:p>
        </w:tc>
      </w:tr>
      <w:tr w:rsidR="005D20B2" w:rsidRPr="001A5647" w14:paraId="76EDC27E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894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iddle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41A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DFD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11[2.01;2.21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0C3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98[1.89;2.08]***</w:t>
            </w:r>
          </w:p>
        </w:tc>
      </w:tr>
      <w:tr w:rsidR="005D20B2" w:rsidRPr="001A5647" w14:paraId="5668D22F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492C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Class 10 or 1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D7F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839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86[2.68;3.04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B49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60[2.44;2.78]***</w:t>
            </w:r>
          </w:p>
        </w:tc>
      </w:tr>
      <w:tr w:rsidR="005D20B2" w:rsidRPr="001A5647" w14:paraId="7517F3F8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284F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er Educatio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1A1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CC4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4.59[4.13;5.10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E39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.73[3.35;4.16]***</w:t>
            </w:r>
          </w:p>
        </w:tc>
      </w:tr>
      <w:tr w:rsidR="005D20B2" w:rsidRPr="001A5647" w14:paraId="724FA17F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6D8D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Parity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88D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CEE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8[0.87;0.89]***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91D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8[0.87;0.89]***</w:t>
            </w:r>
          </w:p>
        </w:tc>
      </w:tr>
      <w:tr w:rsidR="005D20B2" w:rsidRPr="001A5647" w14:paraId="38116CFC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569" w14:textId="77777777" w:rsidR="005D20B2" w:rsidRPr="001A5647" w:rsidRDefault="005D20B2" w:rsidP="00AD7F54">
            <w:pPr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District Covariates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0C2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E32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E5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6D20514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DDA9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Residence (Rural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554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66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AE3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79D8999F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A31C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Urban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1C3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9EC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1DD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57[1.50;1.65]***</w:t>
            </w:r>
          </w:p>
        </w:tc>
      </w:tr>
      <w:tr w:rsidR="005D20B2" w:rsidRPr="001A5647" w14:paraId="0B4AC63E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7003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Sex Ratio Categories (High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D15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136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1D6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0796BE9E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FCA2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0F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AC9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649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0[0.96;1.04]</w:t>
            </w:r>
          </w:p>
        </w:tc>
      </w:tr>
      <w:tr w:rsidR="005D20B2" w:rsidRPr="001A5647" w14:paraId="24E3E24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63C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Population Served per Medical Institution (3000-3499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B68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7E5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778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3C9D906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2612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500-399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5DA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873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533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34[2.21;2.47]***</w:t>
            </w:r>
          </w:p>
        </w:tc>
      </w:tr>
      <w:tr w:rsidR="005D20B2" w:rsidRPr="001A5647" w14:paraId="74CFF288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321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4000-449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5CB1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B28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3EF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83[2.66;3.01]***</w:t>
            </w:r>
          </w:p>
        </w:tc>
      </w:tr>
      <w:tr w:rsidR="005D20B2" w:rsidRPr="001A5647" w14:paraId="2E79A511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32F4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4500-4999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BC0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C01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56B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2.46[2.32;2.61]***</w:t>
            </w:r>
          </w:p>
        </w:tc>
      </w:tr>
      <w:tr w:rsidR="005D20B2" w:rsidRPr="001A5647" w14:paraId="7953E308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6F3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5000+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D7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C9D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7E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3.01[2.80;3.24]***</w:t>
            </w:r>
          </w:p>
        </w:tc>
      </w:tr>
      <w:tr w:rsidR="005D20B2" w:rsidRPr="001A5647" w14:paraId="6503F68F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97C1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DI Score Category (Low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85A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316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804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20DA1F78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A796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Medium (0.55-0.699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04F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C7D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CD6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39[0.37;0.41]***</w:t>
            </w:r>
          </w:p>
        </w:tc>
      </w:tr>
      <w:tr w:rsidR="005D20B2" w:rsidRPr="001A5647" w14:paraId="3BAFAD7B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0EC4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High (0.7-0.799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5CA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533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E38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40[0.38;0.43]***</w:t>
            </w:r>
          </w:p>
        </w:tc>
      </w:tr>
      <w:tr w:rsidR="005D20B2" w:rsidRPr="001A5647" w14:paraId="52318EA0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1AED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Very High (0.8-1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EEB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66B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016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29[0.25;0.33]***</w:t>
            </w:r>
          </w:p>
        </w:tc>
      </w:tr>
      <w:tr w:rsidR="005D20B2" w:rsidRPr="001A5647" w14:paraId="786CF944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664B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% Villages &lt;200 Pop (&lt;5%)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20B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62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EB7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1728E744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A443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5-9.99%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49E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DE4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3E9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8[1.43;1.53]***</w:t>
            </w:r>
          </w:p>
        </w:tc>
      </w:tr>
      <w:tr w:rsidR="005D20B2" w:rsidRPr="001A5647" w14:paraId="165FAD35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E416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&gt;=10%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E54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957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01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73[1.65;1.80]***</w:t>
            </w:r>
          </w:p>
        </w:tc>
      </w:tr>
      <w:tr w:rsidR="005D20B2" w:rsidRPr="001A5647" w14:paraId="3DD8A6C7" w14:textId="77777777" w:rsidTr="00AD7F54">
        <w:trPr>
          <w:trHeight w:val="20"/>
        </w:trPr>
        <w:tc>
          <w:tcPr>
            <w:tcW w:w="24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757C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*p&gt;0.05; **p&gt;0.01; ***p&gt;0.001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0ED5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D3B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1F4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3B82EF6B" w14:textId="77777777" w:rsidR="005D20B2" w:rsidRPr="00E87E01" w:rsidRDefault="005D20B2" w:rsidP="005D20B2">
      <w:r w:rsidRPr="00E87E01">
        <w:br w:type="page"/>
      </w:r>
    </w:p>
    <w:p w14:paraId="19404006" w14:textId="3D9BAC6D" w:rsidR="00FC492C" w:rsidRDefault="001B26CC" w:rsidP="00FC492C">
      <w:r>
        <w:lastRenderedPageBreak/>
        <w:t>Online Resource</w:t>
      </w:r>
      <w:r w:rsidR="005D20B2" w:rsidRPr="00E87E01">
        <w:t xml:space="preserve"> </w:t>
      </w:r>
      <w:r w:rsidR="005D20B2">
        <w:t>7</w:t>
      </w:r>
      <w:r w:rsidR="005D20B2" w:rsidRPr="00E87E01">
        <w:t>: Birth Order and Residence Stratified Logistic Regression Models, Postnatal Care within 48 Hour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5"/>
        <w:gridCol w:w="1134"/>
        <w:gridCol w:w="1292"/>
        <w:gridCol w:w="1754"/>
        <w:gridCol w:w="1185"/>
        <w:gridCol w:w="1259"/>
        <w:gridCol w:w="1721"/>
      </w:tblGrid>
      <w:tr w:rsidR="005D20B2" w:rsidRPr="001A5647" w14:paraId="21162652" w14:textId="77777777" w:rsidTr="005D20B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B799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FA1B3C" w14:textId="77777777" w:rsidR="005D20B2" w:rsidRPr="005D20B2" w:rsidRDefault="005D20B2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5D20B2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irst Order Bir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39E8B" w14:textId="77777777" w:rsidR="005D20B2" w:rsidRPr="005D20B2" w:rsidRDefault="005D20B2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5D20B2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Later Order Birth</w:t>
            </w:r>
          </w:p>
        </w:tc>
      </w:tr>
      <w:tr w:rsidR="005D20B2" w:rsidRPr="001A5647" w14:paraId="34860649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D9E0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482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C01F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36B79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AA2B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309B7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970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</w:tr>
      <w:tr w:rsidR="005D20B2" w:rsidRPr="001A5647" w14:paraId="27824649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0134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E3D6" w14:textId="46BB0868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49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4834" w14:textId="68F6E810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49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ED53" w14:textId="4881B475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49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5B80" w14:textId="69DC1865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9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08E0" w14:textId="51690509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9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6F3C" w14:textId="05EDE3AB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91936</w:t>
            </w:r>
          </w:p>
        </w:tc>
      </w:tr>
      <w:tr w:rsidR="005D20B2" w:rsidRPr="001A5647" w14:paraId="5C02AE2F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A9B2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ACBF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5BFC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88E43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697A0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B58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000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233315D5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3044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8FD2" w14:textId="41BA2BAF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7[0.99;1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5384" w14:textId="01BD1A59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5[1.12;1.88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BBE8" w14:textId="7147C836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47[1.13;1.91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7BA9" w14:textId="246A9B55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3[0.73;0.93]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E11" w14:textId="3A7B71A3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2[0.82;1.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CC3" w14:textId="4D78447D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92[0.81;1.04]</w:t>
            </w:r>
          </w:p>
        </w:tc>
      </w:tr>
      <w:tr w:rsidR="005D20B2" w:rsidRPr="001A5647" w14:paraId="0A4B0128" w14:textId="77777777" w:rsidTr="005D20B2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6A91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41099" w14:textId="77777777" w:rsidR="005D20B2" w:rsidRPr="005D20B2" w:rsidRDefault="005D20B2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5D20B2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ur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D81D7" w14:textId="77777777" w:rsidR="005D20B2" w:rsidRPr="005D20B2" w:rsidRDefault="005D20B2" w:rsidP="00AD7F54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5D20B2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Urban</w:t>
            </w:r>
          </w:p>
        </w:tc>
      </w:tr>
      <w:tr w:rsidR="005D20B2" w:rsidRPr="001A5647" w14:paraId="15F945A9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0C28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564F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1798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12EEE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6575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B233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34D4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djusted: Individual and District</w:t>
            </w:r>
          </w:p>
        </w:tc>
      </w:tr>
      <w:tr w:rsidR="005D20B2" w:rsidRPr="001A5647" w14:paraId="325C43B5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3133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2BF8" w14:textId="3043AA24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2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BD02" w14:textId="566A803F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2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CF7D" w14:textId="03E69020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21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F7A" w14:textId="2D2BBFF0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9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28D4" w14:textId="5B8539E1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9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413B" w14:textId="7D6EE384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N=19546</w:t>
            </w:r>
          </w:p>
        </w:tc>
      </w:tr>
      <w:tr w:rsidR="005D20B2" w:rsidRPr="001A5647" w14:paraId="0F41EC9F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7DF8" w14:textId="77777777" w:rsidR="005D20B2" w:rsidRPr="001A5647" w:rsidRDefault="005D20B2" w:rsidP="00AD7F54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Disability (n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916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BFAA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1B806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D7AC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CBBED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4872" w14:textId="77777777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</w:tr>
      <w:tr w:rsidR="005D20B2" w:rsidRPr="001A5647" w14:paraId="18587957" w14:textId="77777777" w:rsidTr="005D20B2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53DE" w14:textId="77777777" w:rsidR="005D20B2" w:rsidRPr="001A5647" w:rsidRDefault="005D20B2" w:rsidP="00AD7F54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7020" w14:textId="3F4A25FA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0.89[0.79;0.99]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347F" w14:textId="00142835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2[0.91;1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C0CF" w14:textId="40FED13B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2[0.91;1.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826A" w14:textId="7AB3B5AF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02[0.65;1.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05B5" w14:textId="238FDE70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25[0.79;1.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CB7E" w14:textId="09E85824" w:rsidR="005D20B2" w:rsidRPr="001A5647" w:rsidRDefault="005D20B2" w:rsidP="00AD7F54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1A5647">
              <w:rPr>
                <w:rFonts w:ascii="Arial" w:hAnsi="Arial" w:cs="Arial"/>
                <w:color w:val="000000"/>
                <w:sz w:val="13"/>
                <w:szCs w:val="13"/>
              </w:rPr>
              <w:t>1.16[0.73;1.83]</w:t>
            </w:r>
          </w:p>
        </w:tc>
      </w:tr>
    </w:tbl>
    <w:p w14:paraId="685DC09B" w14:textId="77777777" w:rsidR="005D20B2" w:rsidRPr="001A5647" w:rsidRDefault="005D20B2" w:rsidP="005D20B2">
      <w:pPr>
        <w:rPr>
          <w:rFonts w:ascii="Arial" w:hAnsi="Arial" w:cs="Arial"/>
          <w:color w:val="000000"/>
          <w:sz w:val="13"/>
          <w:szCs w:val="13"/>
        </w:rPr>
      </w:pPr>
      <w:r w:rsidRPr="001A5647">
        <w:rPr>
          <w:rFonts w:ascii="Arial" w:hAnsi="Arial" w:cs="Arial"/>
          <w:color w:val="000000"/>
          <w:sz w:val="13"/>
          <w:szCs w:val="13"/>
        </w:rPr>
        <w:t>*p&gt;0.05; **p&gt;0.01; ***p&gt;0.001</w:t>
      </w:r>
    </w:p>
    <w:p w14:paraId="6A9C1230" w14:textId="77777777" w:rsidR="005D20B2" w:rsidRPr="00E87E01" w:rsidRDefault="005D20B2" w:rsidP="00FC492C"/>
    <w:sectPr w:rsidR="005D20B2" w:rsidRPr="00E87E01" w:rsidSect="00FC492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56997767">
    <w:abstractNumId w:val="15"/>
  </w:num>
  <w:num w:numId="2" w16cid:durableId="1007051390">
    <w:abstractNumId w:val="19"/>
  </w:num>
  <w:num w:numId="3" w16cid:durableId="786194973">
    <w:abstractNumId w:val="1"/>
  </w:num>
  <w:num w:numId="4" w16cid:durableId="1409615222">
    <w:abstractNumId w:val="2"/>
  </w:num>
  <w:num w:numId="5" w16cid:durableId="836581316">
    <w:abstractNumId w:val="3"/>
  </w:num>
  <w:num w:numId="6" w16cid:durableId="1002970930">
    <w:abstractNumId w:val="4"/>
  </w:num>
  <w:num w:numId="7" w16cid:durableId="381054816">
    <w:abstractNumId w:val="9"/>
  </w:num>
  <w:num w:numId="8" w16cid:durableId="1330981573">
    <w:abstractNumId w:val="5"/>
  </w:num>
  <w:num w:numId="9" w16cid:durableId="1132598561">
    <w:abstractNumId w:val="7"/>
  </w:num>
  <w:num w:numId="10" w16cid:durableId="108597561">
    <w:abstractNumId w:val="6"/>
  </w:num>
  <w:num w:numId="11" w16cid:durableId="2012442485">
    <w:abstractNumId w:val="10"/>
  </w:num>
  <w:num w:numId="12" w16cid:durableId="1852991935">
    <w:abstractNumId w:val="8"/>
  </w:num>
  <w:num w:numId="13" w16cid:durableId="281114568">
    <w:abstractNumId w:val="17"/>
  </w:num>
  <w:num w:numId="14" w16cid:durableId="2020082652">
    <w:abstractNumId w:val="20"/>
  </w:num>
  <w:num w:numId="15" w16cid:durableId="656422599">
    <w:abstractNumId w:val="14"/>
  </w:num>
  <w:num w:numId="16" w16cid:durableId="778187172">
    <w:abstractNumId w:val="16"/>
  </w:num>
  <w:num w:numId="17" w16cid:durableId="356974835">
    <w:abstractNumId w:val="11"/>
  </w:num>
  <w:num w:numId="18" w16cid:durableId="330957236">
    <w:abstractNumId w:val="0"/>
  </w:num>
  <w:num w:numId="19" w16cid:durableId="1431849875">
    <w:abstractNumId w:val="12"/>
  </w:num>
  <w:num w:numId="20" w16cid:durableId="1532066155">
    <w:abstractNumId w:val="18"/>
  </w:num>
  <w:num w:numId="21" w16cid:durableId="1096704703">
    <w:abstractNumId w:val="21"/>
  </w:num>
  <w:num w:numId="22" w16cid:durableId="2141653719">
    <w:abstractNumId w:val="22"/>
  </w:num>
  <w:num w:numId="23" w16cid:durableId="198669894">
    <w:abstractNumId w:val="13"/>
  </w:num>
  <w:num w:numId="24" w16cid:durableId="18315580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2C"/>
    <w:rsid w:val="000964CC"/>
    <w:rsid w:val="001B26CC"/>
    <w:rsid w:val="005D20B2"/>
    <w:rsid w:val="00BB7358"/>
    <w:rsid w:val="00FC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67C25"/>
  <w15:chartTrackingRefBased/>
  <w15:docId w15:val="{967FB2AD-B88F-1B4A-9DED-4881995C8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92C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Paragraph"/>
    <w:link w:val="Heading1Char"/>
    <w:qFormat/>
    <w:rsid w:val="00FC492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FC492C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FC492C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C492C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492C"/>
    <w:rPr>
      <w:rFonts w:ascii="Times New Roman" w:eastAsia="Times New Roman" w:hAnsi="Times New Roman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FC492C"/>
    <w:rPr>
      <w:rFonts w:ascii="Times New Roman" w:eastAsia="Times New Roman" w:hAnsi="Times New Roman" w:cs="Arial"/>
      <w:b/>
      <w:bCs/>
      <w:i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FC492C"/>
    <w:rPr>
      <w:rFonts w:ascii="Times New Roman" w:eastAsia="Times New Roman" w:hAnsi="Times New Roman" w:cs="Arial"/>
      <w:bCs/>
      <w:i/>
      <w:szCs w:val="26"/>
    </w:rPr>
  </w:style>
  <w:style w:type="character" w:customStyle="1" w:styleId="Heading4Char">
    <w:name w:val="Heading 4 Char"/>
    <w:basedOn w:val="DefaultParagraphFont"/>
    <w:link w:val="Heading4"/>
    <w:rsid w:val="00FC492C"/>
    <w:rPr>
      <w:rFonts w:ascii="Times New Roman" w:eastAsia="Times New Roman" w:hAnsi="Times New Roman" w:cs="Times New Roman"/>
      <w:bCs/>
      <w:szCs w:val="28"/>
    </w:rPr>
  </w:style>
  <w:style w:type="paragraph" w:customStyle="1" w:styleId="Articletitle">
    <w:name w:val="Article title"/>
    <w:basedOn w:val="Normal"/>
    <w:next w:val="Normal"/>
    <w:qFormat/>
    <w:rsid w:val="00FC492C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C492C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C492C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FC492C"/>
  </w:style>
  <w:style w:type="paragraph" w:customStyle="1" w:styleId="Abstract">
    <w:name w:val="Abstract"/>
    <w:basedOn w:val="Normal"/>
    <w:next w:val="Keywords"/>
    <w:qFormat/>
    <w:rsid w:val="00FC492C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FC492C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C492C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FC492C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FC492C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C492C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FC492C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FC492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FC492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FC492C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C492C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FC492C"/>
  </w:style>
  <w:style w:type="paragraph" w:customStyle="1" w:styleId="Paragraph">
    <w:name w:val="Paragraph"/>
    <w:basedOn w:val="Normal"/>
    <w:next w:val="Newparagraph"/>
    <w:qFormat/>
    <w:rsid w:val="00FC492C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FC492C"/>
    <w:pPr>
      <w:ind w:firstLine="720"/>
    </w:pPr>
  </w:style>
  <w:style w:type="paragraph" w:styleId="NormalIndent">
    <w:name w:val="Normal Indent"/>
    <w:basedOn w:val="Normal"/>
    <w:rsid w:val="00FC492C"/>
    <w:pPr>
      <w:ind w:left="720"/>
    </w:pPr>
  </w:style>
  <w:style w:type="paragraph" w:customStyle="1" w:styleId="References">
    <w:name w:val="References"/>
    <w:basedOn w:val="Normal"/>
    <w:qFormat/>
    <w:rsid w:val="00FC492C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FC492C"/>
  </w:style>
  <w:style w:type="paragraph" w:customStyle="1" w:styleId="Bulletedlist">
    <w:name w:val="Bulleted list"/>
    <w:basedOn w:val="Paragraph"/>
    <w:next w:val="Paragraph"/>
    <w:qFormat/>
    <w:rsid w:val="00FC492C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FC492C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FC492C"/>
    <w:rPr>
      <w:rFonts w:ascii="Times New Roman" w:eastAsia="Times New Roman" w:hAnsi="Times New Roman" w:cs="Times New Roman"/>
      <w:sz w:val="22"/>
      <w:szCs w:val="20"/>
    </w:rPr>
  </w:style>
  <w:style w:type="character" w:styleId="FootnoteReference">
    <w:name w:val="footnote reference"/>
    <w:basedOn w:val="DefaultParagraphFont"/>
    <w:rsid w:val="00FC492C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FC492C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FC492C"/>
    <w:rPr>
      <w:rFonts w:ascii="Times New Roman" w:eastAsia="Times New Roman" w:hAnsi="Times New Roman" w:cs="Times New Roman"/>
      <w:sz w:val="22"/>
      <w:szCs w:val="20"/>
    </w:rPr>
  </w:style>
  <w:style w:type="character" w:styleId="EndnoteReference">
    <w:name w:val="endnote reference"/>
    <w:basedOn w:val="DefaultParagraphFont"/>
    <w:rsid w:val="00FC492C"/>
    <w:rPr>
      <w:vertAlign w:val="superscript"/>
    </w:rPr>
  </w:style>
  <w:style w:type="paragraph" w:styleId="Header">
    <w:name w:val="header"/>
    <w:basedOn w:val="Normal"/>
    <w:link w:val="HeaderChar"/>
    <w:rsid w:val="00FC492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C492C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rsid w:val="00FC49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C492C"/>
    <w:rPr>
      <w:rFonts w:ascii="Times New Roman" w:eastAsia="Times New Roman" w:hAnsi="Times New Roman" w:cs="Times New Roman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FC492C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FC492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C492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C492C"/>
    <w:rPr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FC492C"/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492C"/>
    <w:rPr>
      <w:rFonts w:cs="Mangal"/>
      <w:b/>
      <w:bCs/>
      <w:szCs w:val="18"/>
      <w:lang w:val="en-US" w:eastAsia="en-US" w:bidi="hi-IN"/>
    </w:rPr>
  </w:style>
  <w:style w:type="character" w:customStyle="1" w:styleId="CommentSubjectChar">
    <w:name w:val="Comment Subject Char"/>
    <w:basedOn w:val="CommentTextChar"/>
    <w:link w:val="CommentSubject"/>
    <w:semiHidden/>
    <w:rsid w:val="00FC492C"/>
    <w:rPr>
      <w:rFonts w:ascii="Times New Roman" w:eastAsia="Times New Roman" w:hAnsi="Times New Roman" w:cs="Mangal"/>
      <w:b/>
      <w:bCs/>
      <w:sz w:val="20"/>
      <w:szCs w:val="18"/>
      <w:lang w:val="en-GB"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58</Words>
  <Characters>12874</Characters>
  <Application>Microsoft Office Word</Application>
  <DocSecurity>0</DocSecurity>
  <Lines>107</Lines>
  <Paragraphs>30</Paragraphs>
  <ScaleCrop>false</ScaleCrop>
  <Company/>
  <LinksUpToDate>false</LinksUpToDate>
  <CharactersWithSpaces>15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Casebolt</dc:creator>
  <cp:keywords/>
  <dc:description/>
  <cp:lastModifiedBy>Tara Casebolt</cp:lastModifiedBy>
  <cp:revision>2</cp:revision>
  <dcterms:created xsi:type="dcterms:W3CDTF">2023-05-12T19:34:00Z</dcterms:created>
  <dcterms:modified xsi:type="dcterms:W3CDTF">2023-05-12T19:34:00Z</dcterms:modified>
</cp:coreProperties>
</file>